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AA4" w:rsidRPr="006B7AC6" w:rsidRDefault="00683AA4" w:rsidP="0050019F">
      <w:pPr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6B7AC6">
        <w:rPr>
          <w:rFonts w:ascii="Times New Roman" w:eastAsia="新細明體" w:hAnsi="Times New Roman" w:cs="Times New Roman"/>
          <w:color w:val="000000" w:themeColor="text1"/>
          <w:kern w:val="0"/>
          <w:szCs w:val="20"/>
        </w:rPr>
        <w:t>Supplementary 1. The definition of the size ca</w:t>
      </w:r>
      <w:r w:rsidR="0050019F" w:rsidRPr="006B7AC6">
        <w:rPr>
          <w:rFonts w:ascii="Times New Roman" w:eastAsia="新細明體" w:hAnsi="Times New Roman" w:cs="Times New Roman"/>
          <w:color w:val="000000" w:themeColor="text1"/>
          <w:kern w:val="0"/>
          <w:szCs w:val="20"/>
        </w:rPr>
        <w:t>lculation of 3D human body data</w:t>
      </w:r>
      <w:r w:rsidR="00F72096" w:rsidRPr="006B7AC6">
        <w:rPr>
          <w:rFonts w:ascii="Times New Roman" w:eastAsia="新細明體" w:hAnsi="Times New Roman" w:cs="Times New Roman"/>
          <w:color w:val="000000" w:themeColor="text1"/>
          <w:kern w:val="0"/>
          <w:szCs w:val="20"/>
        </w:rPr>
        <w:t>*</w:t>
      </w:r>
    </w:p>
    <w:tbl>
      <w:tblPr>
        <w:tblW w:w="974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6344"/>
      </w:tblGrid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9F" w:rsidRPr="006B7AC6" w:rsidRDefault="0050019F" w:rsidP="00F72096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ody measurements</w:t>
            </w:r>
          </w:p>
        </w:tc>
        <w:tc>
          <w:tcPr>
            <w:tcW w:w="6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9F" w:rsidRPr="006B7AC6" w:rsidRDefault="0050019F" w:rsidP="00F72096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efinition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019F" w:rsidRPr="006B7AC6" w:rsidRDefault="0050019F" w:rsidP="00F72096">
            <w:pPr>
              <w:widowControl/>
              <w:snapToGrid w:val="0"/>
              <w:spacing w:line="2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6B7AC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  <w:t>Head and neck</w:t>
            </w:r>
          </w:p>
        </w:tc>
        <w:tc>
          <w:tcPr>
            <w:tcW w:w="6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6B7AC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ead circumference (cm)</w:t>
            </w:r>
          </w:p>
        </w:tc>
        <w:tc>
          <w:tcPr>
            <w:tcW w:w="634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most protrusion of forehead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6B7AC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eck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midway of the neck  between mid-cervical spine and mid-anterior neck, just below the laryngeal prominence, which is processed as a convex hull.</w:t>
            </w:r>
          </w:p>
        </w:tc>
      </w:tr>
      <w:tr w:rsidR="006B7AC6" w:rsidRPr="006B7AC6" w:rsidTr="00F72096">
        <w:trPr>
          <w:trHeight w:val="20"/>
          <w:jc w:val="center"/>
        </w:trPr>
        <w:tc>
          <w:tcPr>
            <w:tcW w:w="340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line="220" w:lineRule="exact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6B7AC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  <w:t>Trunk</w:t>
            </w:r>
          </w:p>
        </w:tc>
        <w:tc>
          <w:tcPr>
            <w:tcW w:w="634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hest width (cm)</w:t>
            </w:r>
          </w:p>
        </w:tc>
        <w:tc>
          <w:tcPr>
            <w:tcW w:w="634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width of the horizontal section profile on the most protrusion of breast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hest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most protrusion of breast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aist width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width of the horizontal section profile on the belly button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belly button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6B7AC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  <w:t>Hip</w:t>
            </w:r>
          </w:p>
        </w:tc>
        <w:tc>
          <w:tcPr>
            <w:tcW w:w="634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ip width (cm)</w:t>
            </w:r>
          </w:p>
        </w:tc>
        <w:tc>
          <w:tcPr>
            <w:tcW w:w="634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width of the horizontal section profile on the most protrusion of hip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ip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most protrusion of hip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6B7AC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  <w:t>Upper limbs</w:t>
            </w:r>
          </w:p>
        </w:tc>
        <w:tc>
          <w:tcPr>
            <w:tcW w:w="634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arm length (cm)</w:t>
            </w:r>
          </w:p>
        </w:tc>
        <w:tc>
          <w:tcPr>
            <w:tcW w:w="634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e length from the end of the left clavicle, where the left arm and the shoulder meet, to the left wrist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arm length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e length from the end of the right clavicle, where the right arm and the shoulder meet, to the right wrist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upper arm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section profile on middle point of left upper arm, which is perpendicular to the axis of humerus and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upper arm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section profile on middle point of right upper arm, which is perpendicular to the axis of humerus and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forearm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section profile on middle point of left forearm, which is perpendicular to the axis of left forearm and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forearm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section profile on middle point of right forearm, which is perpendicular to the axis of right forearm and processed as a convex hull.</w:t>
            </w:r>
          </w:p>
        </w:tc>
      </w:tr>
      <w:tr w:rsidR="006B7AC6" w:rsidRPr="006B7AC6" w:rsidTr="00F72096">
        <w:trPr>
          <w:trHeight w:val="201"/>
          <w:jc w:val="center"/>
        </w:trPr>
        <w:tc>
          <w:tcPr>
            <w:tcW w:w="340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6B7AC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u w:val="single"/>
              </w:rPr>
              <w:t>Lower limbs</w:t>
            </w:r>
          </w:p>
        </w:tc>
        <w:tc>
          <w:tcPr>
            <w:tcW w:w="634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leg length (cm)</w:t>
            </w:r>
          </w:p>
        </w:tc>
        <w:tc>
          <w:tcPr>
            <w:tcW w:w="634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e length from the crotch interaction to the heel of left leg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leg length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e length from the crotch interaction to the heel of right leg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thigh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2/3 height. of left thigh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thigh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2/3 height of right thigh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knee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center of left kneecap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knee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the center of right kneecap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eft calf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2/3 height of left leg, which is processed as a convex hull.</w:t>
            </w:r>
          </w:p>
        </w:tc>
      </w:tr>
      <w:tr w:rsidR="006B7AC6" w:rsidRPr="006B7AC6" w:rsidTr="00F72096">
        <w:trPr>
          <w:trHeight w:val="261"/>
          <w:jc w:val="center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ight calf circumference (cm)</w:t>
            </w:r>
          </w:p>
        </w:tc>
        <w:tc>
          <w:tcPr>
            <w:tcW w:w="63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0019F" w:rsidRPr="006B7AC6" w:rsidRDefault="0050019F" w:rsidP="00F72096">
            <w:pPr>
              <w:widowControl/>
              <w:snapToGrid w:val="0"/>
              <w:spacing w:before="60"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he length of the horizontal section profile on 2/3 height of right leg, which is processed as a convex hull.</w:t>
            </w:r>
          </w:p>
        </w:tc>
      </w:tr>
      <w:tr w:rsidR="00F72096" w:rsidRPr="006B7AC6" w:rsidTr="008F2873">
        <w:trPr>
          <w:trHeight w:val="397"/>
          <w:jc w:val="center"/>
        </w:trPr>
        <w:tc>
          <w:tcPr>
            <w:tcW w:w="97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72096" w:rsidRPr="006B7AC6" w:rsidRDefault="00F72096" w:rsidP="008F2873">
            <w:pPr>
              <w:widowControl/>
              <w:snapToGrid w:val="0"/>
              <w:spacing w:before="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="001016B2"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016B2"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dapted from Chuang et al.</w:t>
            </w:r>
            <w:r w:rsidR="001016B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2006) and Lin et al.(2002) </w:t>
            </w:r>
            <w:r w:rsidR="001016B2"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17</w:t>
            </w:r>
            <w:r w:rsidR="001016B2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, 19</w:t>
            </w:r>
            <w:r w:rsidR="001016B2" w:rsidRPr="006B7A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.</w:t>
            </w:r>
            <w:bookmarkStart w:id="0" w:name="_GoBack"/>
            <w:bookmarkEnd w:id="0"/>
          </w:p>
        </w:tc>
      </w:tr>
    </w:tbl>
    <w:p w:rsidR="00405E8A" w:rsidRPr="006B7AC6" w:rsidRDefault="00405E8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405E8A" w:rsidRPr="006B7AC6" w:rsidSect="0050019F">
      <w:pgSz w:w="11906" w:h="16838"/>
      <w:pgMar w:top="1134" w:right="1080" w:bottom="1276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257" w:rsidRDefault="00520257" w:rsidP="00520257">
      <w:r>
        <w:separator/>
      </w:r>
    </w:p>
  </w:endnote>
  <w:endnote w:type="continuationSeparator" w:id="0">
    <w:p w:rsidR="00520257" w:rsidRDefault="00520257" w:rsidP="00520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257" w:rsidRDefault="00520257" w:rsidP="00520257">
      <w:r>
        <w:separator/>
      </w:r>
    </w:p>
  </w:footnote>
  <w:footnote w:type="continuationSeparator" w:id="0">
    <w:p w:rsidR="00520257" w:rsidRDefault="00520257" w:rsidP="00520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zQ3N7e0MLGwsDRT0lEKTi0uzszPAykwqQUArIXH8SwAAAA="/>
  </w:docVars>
  <w:rsids>
    <w:rsidRoot w:val="00067843"/>
    <w:rsid w:val="00067843"/>
    <w:rsid w:val="001016B2"/>
    <w:rsid w:val="00284D3A"/>
    <w:rsid w:val="002A1E3F"/>
    <w:rsid w:val="00310F11"/>
    <w:rsid w:val="00405E8A"/>
    <w:rsid w:val="004144E5"/>
    <w:rsid w:val="0050019F"/>
    <w:rsid w:val="00520257"/>
    <w:rsid w:val="00683AA4"/>
    <w:rsid w:val="006B7AC6"/>
    <w:rsid w:val="008731B6"/>
    <w:rsid w:val="008F2873"/>
    <w:rsid w:val="00962D9D"/>
    <w:rsid w:val="00A0071A"/>
    <w:rsid w:val="00A40A2E"/>
    <w:rsid w:val="00BB637D"/>
    <w:rsid w:val="00BC19F0"/>
    <w:rsid w:val="00C46F4B"/>
    <w:rsid w:val="00D00AFE"/>
    <w:rsid w:val="00D2174F"/>
    <w:rsid w:val="00E74930"/>
    <w:rsid w:val="00F72096"/>
    <w:rsid w:val="00F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C363F274-A7A4-47EA-82E2-07E4D24EA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2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2025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02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202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2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i</dc:creator>
  <cp:keywords/>
  <dc:description/>
  <cp:lastModifiedBy>cguepi@outlook.com</cp:lastModifiedBy>
  <cp:revision>2</cp:revision>
  <dcterms:created xsi:type="dcterms:W3CDTF">2021-06-07T09:03:00Z</dcterms:created>
  <dcterms:modified xsi:type="dcterms:W3CDTF">2021-06-07T09:03:00Z</dcterms:modified>
</cp:coreProperties>
</file>